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u w:val="single"/>
          <w:lang w:val="en-US"/>
        </w:rPr>
        <w:t>MRVLLVALALLALAASATS</w:t>
      </w:r>
      <w:r>
        <w:rPr>
          <w:lang w:val="en-US"/>
        </w:rPr>
        <w:t>QQIGTYTAETHPSLSWSTCKSGGSCTTNSGAITLDANWRWVHGVNTSTNCYTGNTWNTAICDTDASCAQDCALDGADYSGTYGITTSGNSLRLNFVTGSNVGSRTYLMADNTHYQIFDLLNQEFTFTVDVSHLPCGLNGALYFVTMDADGGVSKYPNNKAGAQYGVGYCDSQCPRDLKFIAGQANVEGWTPSSNNANTGLGNHGACCAELDIWEANSISEALTPHPCDTPGLSVCTTDACGGTYSSDRYAGTCDPDGCDFNPYRLGVTDFYGSGKTVDTTKPITVVTQFVTDDGTSTGTLSEIRRYYVQNGVVIPQPSSKISGVSGNVINSDFCDAEISTFGETASFSKHGGLAKMGAGMEAGMVLVMSLWDDYSVNMLWLDSTYPTNATGTPGAARGSCPTTSGDPKTVESQSGSSYVTFSDIRVGPFNSTFSGGSSTGGSSTTTASGTTTTKASSTSTSSTSTGTGVAAHWGQCGGQGWTGPTTCASGTTCTVVNPYYSQCL</w:t>
      </w:r>
      <w:r>
        <w:rPr>
          <w:u w:val="double"/>
          <w:lang w:val="en-US"/>
        </w:rPr>
        <w:t>DELKAEAK</w:t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46CDA4B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23:43:00Z</dcterms:created>
  <dc:creator>Mark Harrison</dc:creator>
  <dc:description/>
  <cp:keywords/>
  <dc:language>en-US</dc:language>
  <cp:lastModifiedBy>Mark Harrison</cp:lastModifiedBy>
  <cp:lastPrinted>2010-10-27T11:41:00Z</cp:lastPrinted>
  <dcterms:modified xsi:type="dcterms:W3CDTF">2014-07-16T23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